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557C6" w14:textId="77777777" w:rsidR="00586795" w:rsidRPr="00764223" w:rsidRDefault="00586795" w:rsidP="00586795">
      <w:pPr>
        <w:spacing w:line="36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Table 1</w:t>
      </w:r>
      <w:r w:rsidRPr="00764223">
        <w:rPr>
          <w:rFonts w:ascii="Calibri" w:hAnsi="Calibri" w:cs="Calibri"/>
          <w:sz w:val="20"/>
          <w:szCs w:val="20"/>
        </w:rPr>
        <w:t xml:space="preserve"> | Genetic causes of renal Fanconi syndrome</w:t>
      </w:r>
    </w:p>
    <w:tbl>
      <w:tblPr>
        <w:tblW w:w="48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61"/>
        <w:gridCol w:w="603"/>
        <w:gridCol w:w="1098"/>
        <w:gridCol w:w="447"/>
        <w:gridCol w:w="5159"/>
        <w:gridCol w:w="1148"/>
      </w:tblGrid>
      <w:tr w:rsidR="00586795" w:rsidRPr="00764223" w14:paraId="17AECF98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6F850C16" w14:textId="77777777" w:rsidR="00586795" w:rsidRPr="00764223" w:rsidRDefault="00586795" w:rsidP="004E07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E2D9AEE" w14:textId="77777777" w:rsidR="00586795" w:rsidRPr="00764223" w:rsidRDefault="00586795" w:rsidP="004E07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M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169D8EE1" w14:textId="77777777" w:rsidR="00586795" w:rsidRPr="00764223" w:rsidRDefault="00586795" w:rsidP="004E07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sorder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57F0F3A" w14:textId="77777777" w:rsidR="00586795" w:rsidRPr="00764223" w:rsidRDefault="00586795" w:rsidP="004E07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heritance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6677F477" w14:textId="77777777" w:rsidR="00586795" w:rsidRPr="00764223" w:rsidRDefault="00586795" w:rsidP="004E07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linical features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2EA759D" w14:textId="77777777" w:rsidR="00586795" w:rsidRPr="00764223" w:rsidRDefault="00586795" w:rsidP="004E07F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idney</w:t>
            </w:r>
            <w:r w:rsidRPr="0076422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failure</w:t>
            </w:r>
          </w:p>
        </w:tc>
      </w:tr>
      <w:tr w:rsidR="00586795" w:rsidRPr="00764223" w14:paraId="55E9586D" w14:textId="77777777" w:rsidTr="004E07F4">
        <w:trPr>
          <w:trHeight w:val="20"/>
        </w:trPr>
        <w:tc>
          <w:tcPr>
            <w:tcW w:w="5000" w:type="pct"/>
            <w:gridSpan w:val="6"/>
            <w:shd w:val="clear" w:color="auto" w:fill="E7E6E6" w:themeFill="background2"/>
            <w:noWrap/>
            <w:hideMark/>
          </w:tcPr>
          <w:p w14:paraId="285EBF9B" w14:textId="77777777" w:rsidR="00586795" w:rsidRPr="00764223" w:rsidRDefault="00586795" w:rsidP="004E07F4">
            <w:pPr>
              <w:rPr>
                <w:rFonts w:ascii="Calibri" w:hAnsi="Calibri" w:cs="Calibri"/>
                <w:sz w:val="16"/>
                <w:szCs w:val="16"/>
              </w:rPr>
            </w:pPr>
            <w:r w:rsidRPr="0076422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ystemic disorders with RFS</w:t>
            </w:r>
          </w:p>
        </w:tc>
      </w:tr>
      <w:tr w:rsidR="00586795" w:rsidRPr="00764223" w14:paraId="6A61926B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73F2337F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DOB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2DAE908A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2960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1CEBCC49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Fructose Intolerance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D08D14E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76526D6E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Vomiting, hypoglycaemia, hyperuricaemia, hepatomegaly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33D1BD5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Kidney 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impairment if uncontrolled</w:t>
            </w:r>
          </w:p>
        </w:tc>
      </w:tr>
      <w:tr w:rsidR="00586795" w:rsidRPr="00764223" w14:paraId="3B367359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3C3AFD1F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ATP7B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3E0D5778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7790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20E15BD4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Wilson disease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08CA791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2F050718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Cirrhosis and neurological disease, Kayser-Fleischer rings, hypercalciuria and </w:t>
            </w: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ephrocalcinosis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hideMark/>
          </w:tcPr>
          <w:p w14:paraId="6EEDFE02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o</w:t>
            </w:r>
          </w:p>
        </w:tc>
      </w:tr>
      <w:tr w:rsidR="00586795" w:rsidRPr="00764223" w14:paraId="08FCD5EC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32F3ECAF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CLCN5, OCRL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2CBB6C3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300009, 300555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6C2F31BA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ent diseas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939312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5D7E05F5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ypercalciuria, </w:t>
            </w:r>
            <w:proofErr w:type="spellStart"/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hyperphosphaturia</w:t>
            </w:r>
            <w:proofErr w:type="spellEnd"/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, proteinuria, and aminoaciduria, rickets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6B781D6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586795" w:rsidRPr="00764223" w14:paraId="70F8D8F0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66A776C7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CTNS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4184AB6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1980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19B0529B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Cystinosis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C5DC307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540F984B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Poor growth, myopathy, corneal erosions and crystals, pancreatic insufficiency, male infertility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5524A49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Yes</w:t>
            </w:r>
          </w:p>
        </w:tc>
      </w:tr>
      <w:tr w:rsidR="00586795" w:rsidRPr="00764223" w14:paraId="7985617C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15A76A4C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FAH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2A5A9DE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7670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387295B2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Tyrosinaemia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E5A4A8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6AEA9672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Poor growth, progressive liver disease, liver cancer, </w:t>
            </w: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hypophosphataemic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rickets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49A9650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o</w:t>
            </w:r>
          </w:p>
        </w:tc>
      </w:tr>
      <w:tr w:rsidR="00586795" w:rsidRPr="00764223" w14:paraId="3CA96E40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0CF9DDDE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GALT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68C13F0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3040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589BBDEB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Galactosaemia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D1BA0F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2DDBBB8D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Liver dysfunction, jaundice, hepatosplenomegaly, encephalopathy, sepsis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1B6CB7D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o</w:t>
            </w:r>
          </w:p>
        </w:tc>
      </w:tr>
      <w:tr w:rsidR="00586795" w:rsidRPr="00764223" w14:paraId="33161AD8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4AF7600C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GLUT2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0F2C7B30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2781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387E973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Fanconi–Bickel syndrome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B7BC3FD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061AA4CB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Failure to thrive, hepatomegaly, hypoglycaemia, rickets 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4730B82B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o</w:t>
            </w:r>
          </w:p>
        </w:tc>
      </w:tr>
      <w:tr w:rsidR="00586795" w:rsidRPr="00764223" w14:paraId="55EC6089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7210A669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HNF4A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03CCF11A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12585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684A15BC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MODY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30BC5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D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51B636C9" w14:textId="77777777" w:rsidR="00586795" w:rsidRPr="000E5182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</w:pPr>
            <w:proofErr w:type="spellStart"/>
            <w:r w:rsidRPr="000E5182"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Diabetes</w:t>
            </w:r>
            <w:proofErr w:type="spellEnd"/>
            <w:r w:rsidRPr="000E5182"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0E5182"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mell</w:t>
            </w:r>
            <w:r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i</w:t>
            </w:r>
            <w:r w:rsidRPr="000E5182"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t</w:t>
            </w:r>
            <w:r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u</w:t>
            </w:r>
            <w:r w:rsidRPr="000E5182"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s</w:t>
            </w:r>
            <w:proofErr w:type="spellEnd"/>
            <w:r w:rsidRPr="000E5182">
              <w:rPr>
                <w:rFonts w:ascii="Calibri" w:hAnsi="Calibri" w:cs="Calibri"/>
                <w:color w:val="2A2A2A"/>
                <w:sz w:val="16"/>
                <w:szCs w:val="16"/>
                <w:lang w:val="fr-FR"/>
              </w:rPr>
              <w:t>, mutation R76W shows RFS 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660AD7C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o</w:t>
            </w:r>
          </w:p>
        </w:tc>
      </w:tr>
      <w:tr w:rsidR="00586795" w:rsidRPr="00764223" w14:paraId="14265BE1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68405696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OCRL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0746AB23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309000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3D200DBF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Lowe</w:t>
            </w:r>
            <w:r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syndrome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1BC1C6D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XL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789B325F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Failure to thrive, cataracts, hypotonia, developmental delay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4E8703A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Yes</w:t>
            </w:r>
          </w:p>
        </w:tc>
      </w:tr>
      <w:tr w:rsidR="00586795" w:rsidRPr="00764223" w14:paraId="1413300B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1E9F957E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VPS33B, VIPAR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6B36B293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208085, 613404 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2C6DAD43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C syndrome 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69CA08F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41C850C9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Fa</w:t>
            </w:r>
            <w:r>
              <w:rPr>
                <w:rFonts w:ascii="Calibri" w:hAnsi="Calibri" w:cs="Calibri"/>
                <w:color w:val="2A2A2A"/>
                <w:sz w:val="16"/>
                <w:szCs w:val="16"/>
              </w:rPr>
              <w:t>i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lure to thrive, global developmental delay, arthrogryposis, platelet abnormalities, cholestasis 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CD009C2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Kidney 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dysfunction</w:t>
            </w:r>
          </w:p>
        </w:tc>
      </w:tr>
      <w:tr w:rsidR="00586795" w:rsidRPr="00764223" w14:paraId="52110A54" w14:textId="77777777" w:rsidTr="004E07F4">
        <w:trPr>
          <w:trHeight w:val="20"/>
        </w:trPr>
        <w:tc>
          <w:tcPr>
            <w:tcW w:w="5000" w:type="pct"/>
            <w:gridSpan w:val="6"/>
            <w:shd w:val="clear" w:color="auto" w:fill="E7E6E6" w:themeFill="background2"/>
            <w:noWrap/>
            <w:hideMark/>
          </w:tcPr>
          <w:p w14:paraId="3F26E44C" w14:textId="77777777" w:rsidR="00586795" w:rsidRPr="00764223" w:rsidRDefault="00586795" w:rsidP="004E07F4">
            <w:pPr>
              <w:rPr>
                <w:rFonts w:ascii="Calibri" w:hAnsi="Calibri" w:cs="Calibri"/>
                <w:sz w:val="16"/>
                <w:szCs w:val="16"/>
              </w:rPr>
            </w:pPr>
            <w:r w:rsidRPr="00764223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Isolated RFS</w:t>
            </w:r>
          </w:p>
        </w:tc>
      </w:tr>
      <w:tr w:rsidR="00586795" w:rsidRPr="00764223" w14:paraId="30A99BE2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72C626BB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EHHADH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36C8DB8E" w14:textId="77777777" w:rsidR="00586795" w:rsidRPr="00764223" w:rsidRDefault="00586795" w:rsidP="004E07F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615605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529BA7BC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Fanconi </w:t>
            </w: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renotubular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syndrome 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87EA64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D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6DBD9023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Rickets, impaired growth, glucosuria, generalised aminoaciduria, phosphaturia, metabolic acidosis, and low molecular weight proteinuri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 preserved kidney function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C4F7E3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No</w:t>
            </w:r>
          </w:p>
        </w:tc>
      </w:tr>
      <w:tr w:rsidR="00586795" w:rsidRPr="00764223" w14:paraId="525DE8DF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75CE04C4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SLC34A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7B99C0F8" w14:textId="77777777" w:rsidR="00586795" w:rsidRPr="00764223" w:rsidRDefault="00586795" w:rsidP="004E07F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613388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548CEE57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Fanconi </w:t>
            </w: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renotubular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syndrome 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DA0705F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4F03D483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</w:rPr>
              <w:t>Predominantly renal phosphate wasting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, severe rickets, short stature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60FC83EC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Yes</w:t>
            </w:r>
          </w:p>
        </w:tc>
      </w:tr>
      <w:tr w:rsidR="00586795" w:rsidRPr="00764223" w14:paraId="50ABE4AD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77BBA1AD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2A2A2A"/>
                <w:sz w:val="16"/>
                <w:szCs w:val="16"/>
              </w:rPr>
              <w:t>GATM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743674E9" w14:textId="77777777" w:rsidR="00586795" w:rsidRPr="00764223" w:rsidRDefault="00586795" w:rsidP="004E07F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134600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683013A4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Fanconi </w:t>
            </w: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renotubular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syndrome 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76E644E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D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010AC321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Proximal renal tubulopathy, fibrotic kidneys, progression to </w:t>
            </w:r>
            <w:r>
              <w:rPr>
                <w:rFonts w:ascii="Calibri" w:hAnsi="Calibri" w:cs="Calibri"/>
                <w:color w:val="2A2A2A"/>
                <w:sz w:val="16"/>
                <w:szCs w:val="16"/>
              </w:rPr>
              <w:t>kidney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failure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4EC84B6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Yes</w:t>
            </w:r>
          </w:p>
        </w:tc>
      </w:tr>
      <w:tr w:rsidR="00586795" w:rsidRPr="00764223" w14:paraId="447938ED" w14:textId="77777777" w:rsidTr="004E07F4">
        <w:trPr>
          <w:trHeight w:val="20"/>
        </w:trPr>
        <w:tc>
          <w:tcPr>
            <w:tcW w:w="351" w:type="pct"/>
            <w:shd w:val="clear" w:color="auto" w:fill="auto"/>
            <w:noWrap/>
            <w:hideMark/>
          </w:tcPr>
          <w:p w14:paraId="6D70ACC8" w14:textId="77777777" w:rsidR="00586795" w:rsidRPr="00D604FF" w:rsidRDefault="00586795" w:rsidP="004E07F4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D604FF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DUFAF6 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16A1546B" w14:textId="77777777" w:rsidR="00586795" w:rsidRPr="00764223" w:rsidRDefault="00586795" w:rsidP="004E07F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>618913</w:t>
            </w:r>
          </w:p>
        </w:tc>
        <w:tc>
          <w:tcPr>
            <w:tcW w:w="693" w:type="pct"/>
            <w:shd w:val="clear" w:color="auto" w:fill="auto"/>
            <w:noWrap/>
            <w:hideMark/>
          </w:tcPr>
          <w:p w14:paraId="463045BE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Fanconi </w:t>
            </w:r>
            <w:proofErr w:type="spellStart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renotubular</w:t>
            </w:r>
            <w:proofErr w:type="spellEnd"/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 xml:space="preserve"> syndrome 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4F05EB1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AR</w:t>
            </w:r>
          </w:p>
        </w:tc>
        <w:tc>
          <w:tcPr>
            <w:tcW w:w="2746" w:type="pct"/>
            <w:shd w:val="clear" w:color="auto" w:fill="auto"/>
            <w:noWrap/>
            <w:hideMark/>
          </w:tcPr>
          <w:p w14:paraId="546D8FE1" w14:textId="77777777" w:rsidR="00586795" w:rsidRPr="00764223" w:rsidRDefault="00586795" w:rsidP="004E07F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ximal renal tubulopathy, rickets, progression to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dney</w:t>
            </w:r>
            <w:r w:rsidRPr="0076422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ailure, short stature, pulmonary fibrosis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A3593F1" w14:textId="77777777" w:rsidR="00586795" w:rsidRPr="00764223" w:rsidRDefault="00586795" w:rsidP="004E07F4">
            <w:pPr>
              <w:rPr>
                <w:rFonts w:ascii="Calibri" w:hAnsi="Calibri" w:cs="Calibri"/>
                <w:color w:val="2A2A2A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</w:rPr>
              <w:t>Y</w:t>
            </w:r>
            <w:r w:rsidRPr="00764223">
              <w:rPr>
                <w:rFonts w:ascii="Calibri" w:hAnsi="Calibri" w:cs="Calibri"/>
                <w:color w:val="2A2A2A"/>
                <w:sz w:val="16"/>
                <w:szCs w:val="16"/>
              </w:rPr>
              <w:t>es</w:t>
            </w:r>
          </w:p>
        </w:tc>
      </w:tr>
    </w:tbl>
    <w:p w14:paraId="7989B4A9" w14:textId="77777777" w:rsidR="00586795" w:rsidRPr="00BA318E" w:rsidRDefault="00586795" w:rsidP="00586795">
      <w:pPr>
        <w:spacing w:line="276" w:lineRule="auto"/>
        <w:rPr>
          <w:rFonts w:ascii="Calibri" w:hAnsi="Calibri" w:cs="Calibri"/>
          <w:i/>
          <w:iCs/>
          <w:sz w:val="16"/>
          <w:szCs w:val="16"/>
        </w:rPr>
      </w:pPr>
      <w:r w:rsidRPr="00BA318E">
        <w:rPr>
          <w:rFonts w:ascii="Calibri" w:hAnsi="Calibri" w:cs="Calibri"/>
          <w:i/>
          <w:iCs/>
          <w:sz w:val="16"/>
          <w:szCs w:val="16"/>
        </w:rPr>
        <w:t xml:space="preserve">Table adapted from </w:t>
      </w:r>
      <w:proofErr w:type="spellStart"/>
      <w:r w:rsidRPr="00BA318E">
        <w:rPr>
          <w:rFonts w:ascii="Calibri" w:hAnsi="Calibri" w:cs="Calibri"/>
          <w:i/>
          <w:iCs/>
          <w:sz w:val="16"/>
          <w:szCs w:val="16"/>
        </w:rPr>
        <w:t>Klootwijk</w:t>
      </w:r>
      <w:proofErr w:type="spellEnd"/>
      <w:r w:rsidRPr="00BA318E">
        <w:rPr>
          <w:rFonts w:ascii="Calibri" w:hAnsi="Calibri" w:cs="Calibri"/>
          <w:i/>
          <w:iCs/>
          <w:sz w:val="16"/>
          <w:szCs w:val="16"/>
        </w:rPr>
        <w:t xml:space="preserve"> et al.</w:t>
      </w:r>
      <w:r w:rsidRPr="001248E5">
        <w:rPr>
          <w:rFonts w:ascii="Calibri" w:hAnsi="Calibri" w:cs="Calibri"/>
          <w:i/>
          <w:iCs/>
          <w:noProof/>
          <w:sz w:val="16"/>
          <w:szCs w:val="16"/>
          <w:vertAlign w:val="superscript"/>
        </w:rPr>
        <w:t>16</w:t>
      </w:r>
      <w:r w:rsidRPr="00BA318E">
        <w:rPr>
          <w:rFonts w:ascii="Calibri" w:hAnsi="Calibri" w:cs="Calibri"/>
          <w:i/>
          <w:iCs/>
          <w:sz w:val="16"/>
          <w:szCs w:val="16"/>
        </w:rPr>
        <w:t xml:space="preserve"> Abbreviations: AD – autosomal dominant; AR – autosomal recessive; ARC syndrome – </w:t>
      </w:r>
      <w:r>
        <w:rPr>
          <w:rFonts w:ascii="Calibri" w:hAnsi="Calibri" w:cs="Calibri"/>
          <w:i/>
          <w:iCs/>
          <w:sz w:val="16"/>
          <w:szCs w:val="16"/>
        </w:rPr>
        <w:t>a</w:t>
      </w:r>
      <w:r w:rsidRPr="00BA318E">
        <w:rPr>
          <w:rFonts w:ascii="Calibri" w:hAnsi="Calibri" w:cs="Calibri"/>
          <w:i/>
          <w:iCs/>
          <w:sz w:val="16"/>
          <w:szCs w:val="16"/>
        </w:rPr>
        <w:t xml:space="preserve">rthrogryposis, renal </w:t>
      </w:r>
      <w:proofErr w:type="gramStart"/>
      <w:r w:rsidRPr="00BA318E">
        <w:rPr>
          <w:rFonts w:ascii="Calibri" w:hAnsi="Calibri" w:cs="Calibri"/>
          <w:i/>
          <w:iCs/>
          <w:sz w:val="16"/>
          <w:szCs w:val="16"/>
        </w:rPr>
        <w:t>dysfunction</w:t>
      </w:r>
      <w:proofErr w:type="gramEnd"/>
      <w:r w:rsidRPr="00BA318E">
        <w:rPr>
          <w:rFonts w:ascii="Calibri" w:hAnsi="Calibri" w:cs="Calibri"/>
          <w:i/>
          <w:iCs/>
          <w:sz w:val="16"/>
          <w:szCs w:val="16"/>
        </w:rPr>
        <w:t xml:space="preserve"> and cholestasis syndrome; MODY1 – maturity onset diabetes of the young type I, RFS – renal Fanconi syndrome; XLR – X-linked recessive.</w:t>
      </w:r>
    </w:p>
    <w:p w14:paraId="32E4AC0F" w14:textId="77777777" w:rsidR="00586795" w:rsidRPr="00FC244F" w:rsidRDefault="00586795" w:rsidP="00586795"/>
    <w:p w14:paraId="13EF6ED1" w14:textId="77777777" w:rsidR="000517C9" w:rsidRDefault="000517C9"/>
    <w:sectPr w:rsidR="00051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795"/>
    <w:rsid w:val="000517C9"/>
    <w:rsid w:val="00586795"/>
    <w:rsid w:val="0084640A"/>
    <w:rsid w:val="00ED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165BF"/>
  <w15:chartTrackingRefBased/>
  <w15:docId w15:val="{B1F287B7-10B4-451F-AA3F-5128132A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, Rodney</dc:creator>
  <cp:keywords/>
  <dc:description/>
  <cp:lastModifiedBy>Gilbert, Rodney</cp:lastModifiedBy>
  <cp:revision>1</cp:revision>
  <dcterms:created xsi:type="dcterms:W3CDTF">2022-09-15T09:01:00Z</dcterms:created>
  <dcterms:modified xsi:type="dcterms:W3CDTF">2022-09-15T09:02:00Z</dcterms:modified>
</cp:coreProperties>
</file>